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9F4A9D" w14:paraId="1D40F00C" w14:textId="77777777" w:rsidTr="009F4A9D">
        <w:tc>
          <w:tcPr>
            <w:tcW w:w="1502" w:type="dxa"/>
          </w:tcPr>
          <w:p w14:paraId="2EA2D008" w14:textId="717E71AA" w:rsidR="009F4A9D" w:rsidRDefault="009F4A9D"/>
        </w:tc>
        <w:tc>
          <w:tcPr>
            <w:tcW w:w="1502" w:type="dxa"/>
          </w:tcPr>
          <w:p w14:paraId="37139BC6" w14:textId="6E210006" w:rsidR="009F4A9D" w:rsidRPr="00A155F2" w:rsidRDefault="00A155F2">
            <w:pPr>
              <w:rPr>
                <w:vertAlign w:val="superscript"/>
              </w:rPr>
            </w:pPr>
            <w:r>
              <w:t>Male</w:t>
            </w:r>
          </w:p>
        </w:tc>
        <w:tc>
          <w:tcPr>
            <w:tcW w:w="1503" w:type="dxa"/>
          </w:tcPr>
          <w:p w14:paraId="064BBEBE" w14:textId="54724646" w:rsidR="009F4A9D" w:rsidRDefault="009F4A9D">
            <w:r>
              <w:t>n</w:t>
            </w:r>
          </w:p>
        </w:tc>
        <w:tc>
          <w:tcPr>
            <w:tcW w:w="1503" w:type="dxa"/>
          </w:tcPr>
          <w:p w14:paraId="22E14143" w14:textId="26886E58" w:rsidR="009F4A9D" w:rsidRDefault="00A155F2">
            <w:r>
              <w:t>Female</w:t>
            </w:r>
          </w:p>
        </w:tc>
        <w:tc>
          <w:tcPr>
            <w:tcW w:w="1503" w:type="dxa"/>
          </w:tcPr>
          <w:p w14:paraId="369170B2" w14:textId="35AFBA7D" w:rsidR="009F4A9D" w:rsidRDefault="009F4A9D">
            <w:r>
              <w:t>n</w:t>
            </w:r>
          </w:p>
        </w:tc>
        <w:tc>
          <w:tcPr>
            <w:tcW w:w="1503" w:type="dxa"/>
          </w:tcPr>
          <w:p w14:paraId="049D2FD7" w14:textId="6C2FAC4E" w:rsidR="009F4A9D" w:rsidRDefault="00A155F2">
            <w:r>
              <w:t>P-value</w:t>
            </w:r>
          </w:p>
        </w:tc>
      </w:tr>
      <w:tr w:rsidR="00A155F2" w14:paraId="169BE6B8" w14:textId="77777777" w:rsidTr="00833979">
        <w:tc>
          <w:tcPr>
            <w:tcW w:w="9016" w:type="dxa"/>
            <w:gridSpan w:val="6"/>
          </w:tcPr>
          <w:p w14:paraId="0FB46539" w14:textId="4B7563B2" w:rsidR="00A155F2" w:rsidRPr="009B2016" w:rsidRDefault="00A155F2">
            <w:pPr>
              <w:rPr>
                <w:b/>
                <w:bCs/>
              </w:rPr>
            </w:pPr>
            <w:r w:rsidRPr="009B2016">
              <w:rPr>
                <w:b/>
                <w:bCs/>
              </w:rPr>
              <w:t>Whole cohort</w:t>
            </w:r>
          </w:p>
        </w:tc>
      </w:tr>
      <w:tr w:rsidR="00A155F2" w14:paraId="1762FFF3" w14:textId="77777777" w:rsidTr="009F4A9D">
        <w:tc>
          <w:tcPr>
            <w:tcW w:w="1502" w:type="dxa"/>
          </w:tcPr>
          <w:p w14:paraId="7FC10363" w14:textId="5AFDE91A" w:rsidR="00A155F2" w:rsidRDefault="00A155F2" w:rsidP="00A155F2">
            <w:r>
              <w:t>MTL</w:t>
            </w:r>
          </w:p>
        </w:tc>
        <w:tc>
          <w:tcPr>
            <w:tcW w:w="1502" w:type="dxa"/>
          </w:tcPr>
          <w:p w14:paraId="2AABE441" w14:textId="5E52DDB3" w:rsidR="00A155F2" w:rsidRPr="009B2016" w:rsidRDefault="00A155F2" w:rsidP="00A155F2">
            <w:pPr>
              <w:rPr>
                <w:vertAlign w:val="superscript"/>
              </w:rPr>
            </w:pPr>
            <w:r>
              <w:t>3.8 ± 2.1</w:t>
            </w:r>
            <w:r w:rsidR="009B2016">
              <w:rPr>
                <w:vertAlign w:val="superscript"/>
              </w:rPr>
              <w:t>a</w:t>
            </w:r>
          </w:p>
        </w:tc>
        <w:tc>
          <w:tcPr>
            <w:tcW w:w="1503" w:type="dxa"/>
          </w:tcPr>
          <w:p w14:paraId="1F604BAF" w14:textId="4B384752" w:rsidR="00A155F2" w:rsidRDefault="00A155F2" w:rsidP="00A155F2">
            <w:r>
              <w:t>7</w:t>
            </w:r>
          </w:p>
        </w:tc>
        <w:tc>
          <w:tcPr>
            <w:tcW w:w="1503" w:type="dxa"/>
          </w:tcPr>
          <w:p w14:paraId="4C4449A5" w14:textId="49150136" w:rsidR="00A155F2" w:rsidRDefault="00A155F2" w:rsidP="00A155F2">
            <w:r>
              <w:t>2.3 ± 1.0</w:t>
            </w:r>
          </w:p>
        </w:tc>
        <w:tc>
          <w:tcPr>
            <w:tcW w:w="1503" w:type="dxa"/>
          </w:tcPr>
          <w:p w14:paraId="72CA2D4F" w14:textId="45DC4816" w:rsidR="00A155F2" w:rsidRDefault="00A155F2" w:rsidP="00A155F2">
            <w:r>
              <w:t>12</w:t>
            </w:r>
          </w:p>
        </w:tc>
        <w:tc>
          <w:tcPr>
            <w:tcW w:w="1503" w:type="dxa"/>
          </w:tcPr>
          <w:p w14:paraId="51391EE4" w14:textId="2EC65B2B" w:rsidR="00A155F2" w:rsidRDefault="00A155F2" w:rsidP="00A155F2">
            <w:r>
              <w:t>0.53</w:t>
            </w:r>
          </w:p>
        </w:tc>
      </w:tr>
      <w:tr w:rsidR="00A155F2" w14:paraId="5DD454BB" w14:textId="77777777" w:rsidTr="009F4A9D">
        <w:tc>
          <w:tcPr>
            <w:tcW w:w="1502" w:type="dxa"/>
          </w:tcPr>
          <w:p w14:paraId="5B5232A9" w14:textId="59E4810E" w:rsidR="00A155F2" w:rsidRDefault="00A155F2" w:rsidP="00A155F2">
            <w:r>
              <w:t>CBM</w:t>
            </w:r>
          </w:p>
        </w:tc>
        <w:tc>
          <w:tcPr>
            <w:tcW w:w="1502" w:type="dxa"/>
          </w:tcPr>
          <w:p w14:paraId="7B6E5A74" w14:textId="5A4B4BF5" w:rsidR="00A155F2" w:rsidRDefault="00A155F2" w:rsidP="00A155F2">
            <w:r>
              <w:t xml:space="preserve">5.8 </w:t>
            </w:r>
            <w:r>
              <w:rPr>
                <w:rFonts w:cstheme="minorHAnsi"/>
              </w:rPr>
              <w:t>±</w:t>
            </w:r>
            <w:r>
              <w:t xml:space="preserve"> 2.0</w:t>
            </w:r>
          </w:p>
        </w:tc>
        <w:tc>
          <w:tcPr>
            <w:tcW w:w="1503" w:type="dxa"/>
          </w:tcPr>
          <w:p w14:paraId="539104E8" w14:textId="15ADE1E7" w:rsidR="00A155F2" w:rsidRDefault="00A155F2" w:rsidP="00A155F2">
            <w:r>
              <w:t>7</w:t>
            </w:r>
          </w:p>
        </w:tc>
        <w:tc>
          <w:tcPr>
            <w:tcW w:w="1503" w:type="dxa"/>
          </w:tcPr>
          <w:p w14:paraId="7D76205A" w14:textId="4AC023F9" w:rsidR="00A155F2" w:rsidRDefault="00A155F2" w:rsidP="00A155F2">
            <w:r>
              <w:t xml:space="preserve">2.8 </w:t>
            </w:r>
            <w:r>
              <w:rPr>
                <w:rFonts w:cstheme="minorHAnsi"/>
              </w:rPr>
              <w:t>±</w:t>
            </w:r>
            <w:r>
              <w:t xml:space="preserve"> 1.3</w:t>
            </w:r>
          </w:p>
        </w:tc>
        <w:tc>
          <w:tcPr>
            <w:tcW w:w="1503" w:type="dxa"/>
          </w:tcPr>
          <w:p w14:paraId="37C4285D" w14:textId="4830E51E" w:rsidR="00A155F2" w:rsidRDefault="00A155F2" w:rsidP="00A155F2">
            <w:r>
              <w:t>12</w:t>
            </w:r>
          </w:p>
        </w:tc>
        <w:tc>
          <w:tcPr>
            <w:tcW w:w="1503" w:type="dxa"/>
          </w:tcPr>
          <w:p w14:paraId="7B4D4170" w14:textId="16D28BB0" w:rsidR="00A155F2" w:rsidRDefault="00A155F2" w:rsidP="00A155F2">
            <w:r>
              <w:t>0.22</w:t>
            </w:r>
          </w:p>
        </w:tc>
      </w:tr>
      <w:tr w:rsidR="00A155F2" w14:paraId="51E35D6C" w14:textId="77777777" w:rsidTr="007469A8">
        <w:tc>
          <w:tcPr>
            <w:tcW w:w="9016" w:type="dxa"/>
            <w:gridSpan w:val="6"/>
          </w:tcPr>
          <w:p w14:paraId="02495235" w14:textId="21A250DE" w:rsidR="00A155F2" w:rsidRPr="009B2016" w:rsidRDefault="00A155F2" w:rsidP="00A155F2">
            <w:pPr>
              <w:rPr>
                <w:b/>
                <w:bCs/>
              </w:rPr>
            </w:pPr>
            <w:r w:rsidRPr="009B2016">
              <w:rPr>
                <w:b/>
                <w:bCs/>
              </w:rPr>
              <w:t>AD</w:t>
            </w:r>
          </w:p>
        </w:tc>
      </w:tr>
      <w:tr w:rsidR="00A155F2" w14:paraId="5B7D40F1" w14:textId="77777777" w:rsidTr="009F4A9D">
        <w:tc>
          <w:tcPr>
            <w:tcW w:w="1502" w:type="dxa"/>
          </w:tcPr>
          <w:p w14:paraId="5442EBF6" w14:textId="2E37E488" w:rsidR="00A155F2" w:rsidRDefault="00A155F2" w:rsidP="00A155F2">
            <w:r>
              <w:t>MTL</w:t>
            </w:r>
          </w:p>
        </w:tc>
        <w:tc>
          <w:tcPr>
            <w:tcW w:w="1502" w:type="dxa"/>
          </w:tcPr>
          <w:p w14:paraId="266328CA" w14:textId="56E3FA4D" w:rsidR="00A155F2" w:rsidRDefault="00A155F2" w:rsidP="00A155F2">
            <w:r>
              <w:t>6.4 ± 3.1</w:t>
            </w:r>
          </w:p>
        </w:tc>
        <w:tc>
          <w:tcPr>
            <w:tcW w:w="1503" w:type="dxa"/>
          </w:tcPr>
          <w:p w14:paraId="4520A0DA" w14:textId="0306494C" w:rsidR="00A155F2" w:rsidRDefault="00A155F2" w:rsidP="00A155F2">
            <w:r>
              <w:t>4</w:t>
            </w:r>
          </w:p>
        </w:tc>
        <w:tc>
          <w:tcPr>
            <w:tcW w:w="1503" w:type="dxa"/>
          </w:tcPr>
          <w:p w14:paraId="0FC7B260" w14:textId="0E9BD0E9" w:rsidR="00A155F2" w:rsidRDefault="00A155F2" w:rsidP="00A155F2">
            <w:r>
              <w:t>3.8 ± 1.7</w:t>
            </w:r>
          </w:p>
        </w:tc>
        <w:tc>
          <w:tcPr>
            <w:tcW w:w="1503" w:type="dxa"/>
          </w:tcPr>
          <w:p w14:paraId="7B12C4EB" w14:textId="0AAA23A2" w:rsidR="00A155F2" w:rsidRDefault="00A155F2" w:rsidP="00A155F2">
            <w:r>
              <w:t>6</w:t>
            </w:r>
          </w:p>
        </w:tc>
        <w:tc>
          <w:tcPr>
            <w:tcW w:w="1503" w:type="dxa"/>
          </w:tcPr>
          <w:p w14:paraId="1A19667B" w14:textId="30F5423A" w:rsidR="00A155F2" w:rsidRDefault="00A155F2" w:rsidP="00A155F2">
            <w:r>
              <w:t>0.51</w:t>
            </w:r>
          </w:p>
        </w:tc>
      </w:tr>
      <w:tr w:rsidR="00A155F2" w14:paraId="1174F38D" w14:textId="77777777" w:rsidTr="009F4A9D">
        <w:tc>
          <w:tcPr>
            <w:tcW w:w="1502" w:type="dxa"/>
          </w:tcPr>
          <w:p w14:paraId="6D1EC688" w14:textId="31470535" w:rsidR="00A155F2" w:rsidRDefault="00A155F2" w:rsidP="00A155F2">
            <w:r>
              <w:t>CBM</w:t>
            </w:r>
          </w:p>
        </w:tc>
        <w:tc>
          <w:tcPr>
            <w:tcW w:w="1502" w:type="dxa"/>
          </w:tcPr>
          <w:p w14:paraId="50B337C8" w14:textId="598B46F9" w:rsidR="00A155F2" w:rsidRDefault="00A155F2" w:rsidP="00A155F2">
            <w:r>
              <w:t>3.0 ± 2.1</w:t>
            </w:r>
          </w:p>
        </w:tc>
        <w:tc>
          <w:tcPr>
            <w:tcW w:w="1503" w:type="dxa"/>
          </w:tcPr>
          <w:p w14:paraId="066FCE8C" w14:textId="4F2EB42B" w:rsidR="00A155F2" w:rsidRDefault="00A155F2" w:rsidP="00A155F2">
            <w:r>
              <w:t>4</w:t>
            </w:r>
          </w:p>
        </w:tc>
        <w:tc>
          <w:tcPr>
            <w:tcW w:w="1503" w:type="dxa"/>
          </w:tcPr>
          <w:p w14:paraId="0A539100" w14:textId="548D930B" w:rsidR="00A155F2" w:rsidRDefault="00A155F2" w:rsidP="00A155F2">
            <w:r>
              <w:t>4.3 ± 2.4</w:t>
            </w:r>
          </w:p>
        </w:tc>
        <w:tc>
          <w:tcPr>
            <w:tcW w:w="1503" w:type="dxa"/>
          </w:tcPr>
          <w:p w14:paraId="42EE730F" w14:textId="564EEB08" w:rsidR="00A155F2" w:rsidRDefault="00A155F2" w:rsidP="00A155F2">
            <w:r>
              <w:t>6</w:t>
            </w:r>
          </w:p>
        </w:tc>
        <w:tc>
          <w:tcPr>
            <w:tcW w:w="1503" w:type="dxa"/>
          </w:tcPr>
          <w:p w14:paraId="50C0D9EB" w14:textId="1E8DFA13" w:rsidR="00A155F2" w:rsidRDefault="00A155F2" w:rsidP="00A155F2">
            <w:r>
              <w:t>0.71</w:t>
            </w:r>
          </w:p>
        </w:tc>
      </w:tr>
      <w:tr w:rsidR="00A155F2" w14:paraId="4786DF19" w14:textId="77777777" w:rsidTr="00DF47CB">
        <w:tc>
          <w:tcPr>
            <w:tcW w:w="9016" w:type="dxa"/>
            <w:gridSpan w:val="6"/>
          </w:tcPr>
          <w:p w14:paraId="0162D4B5" w14:textId="745595A2" w:rsidR="00A155F2" w:rsidRPr="009B2016" w:rsidRDefault="00A155F2" w:rsidP="00A155F2">
            <w:pPr>
              <w:rPr>
                <w:b/>
                <w:bCs/>
              </w:rPr>
            </w:pPr>
            <w:r w:rsidRPr="009B2016">
              <w:rPr>
                <w:b/>
                <w:bCs/>
              </w:rPr>
              <w:t>NDC</w:t>
            </w:r>
          </w:p>
        </w:tc>
      </w:tr>
      <w:tr w:rsidR="00A155F2" w14:paraId="67DA5B98" w14:textId="77777777" w:rsidTr="009F4A9D">
        <w:tc>
          <w:tcPr>
            <w:tcW w:w="1502" w:type="dxa"/>
          </w:tcPr>
          <w:p w14:paraId="27D7BB8C" w14:textId="3837C675" w:rsidR="00A155F2" w:rsidRDefault="00A155F2" w:rsidP="00A155F2">
            <w:r>
              <w:t>MTL</w:t>
            </w:r>
          </w:p>
        </w:tc>
        <w:tc>
          <w:tcPr>
            <w:tcW w:w="1502" w:type="dxa"/>
          </w:tcPr>
          <w:p w14:paraId="1A429F79" w14:textId="390CD1F7" w:rsidR="00A155F2" w:rsidRDefault="00A155F2" w:rsidP="00A155F2">
            <w:r>
              <w:t>0.37 ± 0.09</w:t>
            </w:r>
          </w:p>
        </w:tc>
        <w:tc>
          <w:tcPr>
            <w:tcW w:w="1503" w:type="dxa"/>
          </w:tcPr>
          <w:p w14:paraId="08ECB5BC" w14:textId="3BDFBCEF" w:rsidR="00A155F2" w:rsidRDefault="00A155F2" w:rsidP="00A155F2">
            <w:r>
              <w:t>3</w:t>
            </w:r>
          </w:p>
        </w:tc>
        <w:tc>
          <w:tcPr>
            <w:tcW w:w="1503" w:type="dxa"/>
          </w:tcPr>
          <w:p w14:paraId="7C04996D" w14:textId="5947DF3F" w:rsidR="00A155F2" w:rsidRDefault="00A155F2" w:rsidP="00A155F2">
            <w:r>
              <w:t>0.79 ± 0.32</w:t>
            </w:r>
          </w:p>
        </w:tc>
        <w:tc>
          <w:tcPr>
            <w:tcW w:w="1503" w:type="dxa"/>
          </w:tcPr>
          <w:p w14:paraId="577EEA46" w14:textId="354C5239" w:rsidR="00A155F2" w:rsidRDefault="00A155F2" w:rsidP="00A155F2">
            <w:r>
              <w:t>6</w:t>
            </w:r>
          </w:p>
        </w:tc>
        <w:tc>
          <w:tcPr>
            <w:tcW w:w="1503" w:type="dxa"/>
          </w:tcPr>
          <w:p w14:paraId="3AEE6D0D" w14:textId="68D813B0" w:rsidR="00A155F2" w:rsidRDefault="00A155F2" w:rsidP="00A155F2">
            <w:r>
              <w:t>0.26</w:t>
            </w:r>
          </w:p>
        </w:tc>
      </w:tr>
      <w:tr w:rsidR="00A155F2" w14:paraId="4BC82219" w14:textId="77777777" w:rsidTr="009F4A9D">
        <w:tc>
          <w:tcPr>
            <w:tcW w:w="1502" w:type="dxa"/>
          </w:tcPr>
          <w:p w14:paraId="03AD4C59" w14:textId="04E90619" w:rsidR="00A155F2" w:rsidRDefault="00A155F2" w:rsidP="00A155F2">
            <w:r>
              <w:t>CBM</w:t>
            </w:r>
          </w:p>
        </w:tc>
        <w:tc>
          <w:tcPr>
            <w:tcW w:w="1502" w:type="dxa"/>
          </w:tcPr>
          <w:p w14:paraId="2A56AD74" w14:textId="328785C4" w:rsidR="00A155F2" w:rsidRDefault="00A155F2" w:rsidP="00A155F2">
            <w:r>
              <w:t>9.6 ± 2.3</w:t>
            </w:r>
          </w:p>
        </w:tc>
        <w:tc>
          <w:tcPr>
            <w:tcW w:w="1503" w:type="dxa"/>
          </w:tcPr>
          <w:p w14:paraId="5A48FAAE" w14:textId="14238B9E" w:rsidR="00A155F2" w:rsidRDefault="00A155F2" w:rsidP="00A155F2">
            <w:r>
              <w:t>3</w:t>
            </w:r>
          </w:p>
        </w:tc>
        <w:tc>
          <w:tcPr>
            <w:tcW w:w="1503" w:type="dxa"/>
          </w:tcPr>
          <w:p w14:paraId="3CC5C040" w14:textId="2A31355A" w:rsidR="00A155F2" w:rsidRDefault="00A155F2" w:rsidP="00A155F2">
            <w:r>
              <w:t xml:space="preserve">1.3 </w:t>
            </w:r>
            <w:r>
              <w:softHyphen/>
              <w:t>± 0.36</w:t>
            </w:r>
          </w:p>
        </w:tc>
        <w:tc>
          <w:tcPr>
            <w:tcW w:w="1503" w:type="dxa"/>
          </w:tcPr>
          <w:p w14:paraId="096D2554" w14:textId="3CD883AE" w:rsidR="00A155F2" w:rsidRDefault="00A155F2" w:rsidP="00A155F2">
            <w:r>
              <w:t>6</w:t>
            </w:r>
          </w:p>
        </w:tc>
        <w:tc>
          <w:tcPr>
            <w:tcW w:w="1503" w:type="dxa"/>
          </w:tcPr>
          <w:p w14:paraId="3B3DC555" w14:textId="176B98A2" w:rsidR="00A155F2" w:rsidRDefault="00A155F2" w:rsidP="00A155F2">
            <w:r>
              <w:t>0.069</w:t>
            </w:r>
          </w:p>
        </w:tc>
      </w:tr>
    </w:tbl>
    <w:p w14:paraId="5F8CF907" w14:textId="7CD64E61" w:rsidR="009B2016" w:rsidRDefault="009B2016">
      <w:r w:rsidRPr="009B2016">
        <w:rPr>
          <w:b/>
          <w:bCs/>
        </w:rPr>
        <w:t xml:space="preserve">Table S1. </w:t>
      </w:r>
      <w:r w:rsidR="004356D2">
        <w:rPr>
          <w:b/>
          <w:bCs/>
        </w:rPr>
        <w:t>Comparison of</w:t>
      </w:r>
      <w:r w:rsidRPr="009B2016">
        <w:rPr>
          <w:b/>
          <w:bCs/>
        </w:rPr>
        <w:t xml:space="preserve"> NNMT expression between male and female subjects.</w:t>
      </w:r>
      <w:r>
        <w:t xml:space="preserve"> Whole cohort refers to all subjects, AD and NDC refers to stratification of cohort in accordance with disease status. </w:t>
      </w:r>
      <w:r>
        <w:rPr>
          <w:vertAlign w:val="superscript"/>
        </w:rPr>
        <w:t>a</w:t>
      </w:r>
      <w:r>
        <w:t xml:space="preserve">NNMT expression is expressed as NNMT:tubulin ratio ± SEM. </w:t>
      </w:r>
      <w:r w:rsidRPr="009B2016">
        <w:t>MTL</w:t>
      </w:r>
      <w:r>
        <w:t xml:space="preserve"> = medial temporal lobe; CBM = cerebellum; AD = Alzheimer’s disease subjects; NDC = non-disease control subjects. </w:t>
      </w:r>
    </w:p>
    <w:p w14:paraId="16A8A764" w14:textId="5F2A6D3C" w:rsidR="009B2016" w:rsidRDefault="009B201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4"/>
        <w:gridCol w:w="1781"/>
        <w:gridCol w:w="1762"/>
        <w:gridCol w:w="1855"/>
        <w:gridCol w:w="1734"/>
      </w:tblGrid>
      <w:tr w:rsidR="00D762DC" w14:paraId="00AA0B6B" w14:textId="325FACBA" w:rsidTr="00D762DC">
        <w:tc>
          <w:tcPr>
            <w:tcW w:w="1884" w:type="dxa"/>
          </w:tcPr>
          <w:p w14:paraId="06C07A6C" w14:textId="77777777" w:rsidR="00D762DC" w:rsidRDefault="00D762DC" w:rsidP="00D762DC"/>
        </w:tc>
        <w:tc>
          <w:tcPr>
            <w:tcW w:w="1781" w:type="dxa"/>
          </w:tcPr>
          <w:p w14:paraId="21252607" w14:textId="3BAEBECD" w:rsidR="00D762DC" w:rsidRPr="00D762DC" w:rsidRDefault="00D762DC" w:rsidP="00D762DC">
            <w:pPr>
              <w:rPr>
                <w:vertAlign w:val="superscript"/>
              </w:rPr>
            </w:pPr>
            <w:r>
              <w:t>Slope</w:t>
            </w:r>
            <w:r>
              <w:rPr>
                <w:vertAlign w:val="superscript"/>
              </w:rPr>
              <w:t>a</w:t>
            </w:r>
          </w:p>
        </w:tc>
        <w:tc>
          <w:tcPr>
            <w:tcW w:w="1762" w:type="dxa"/>
          </w:tcPr>
          <w:p w14:paraId="29309523" w14:textId="016BB0EB" w:rsidR="00D762DC" w:rsidRDefault="00D762DC" w:rsidP="00D762DC"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855" w:type="dxa"/>
          </w:tcPr>
          <w:p w14:paraId="47D63B34" w14:textId="1B6EC558" w:rsidR="00D762DC" w:rsidRDefault="00D762DC" w:rsidP="00D762DC">
            <w:r>
              <w:t>n</w:t>
            </w:r>
          </w:p>
        </w:tc>
        <w:tc>
          <w:tcPr>
            <w:tcW w:w="1734" w:type="dxa"/>
          </w:tcPr>
          <w:p w14:paraId="1B7227ED" w14:textId="03958DA0" w:rsidR="00D762DC" w:rsidRDefault="00D762DC" w:rsidP="00D762DC">
            <w:r>
              <w:t>P-value</w:t>
            </w:r>
          </w:p>
        </w:tc>
      </w:tr>
      <w:tr w:rsidR="00D762DC" w14:paraId="004D588A" w14:textId="05726619" w:rsidTr="00D762DC">
        <w:tc>
          <w:tcPr>
            <w:tcW w:w="1884" w:type="dxa"/>
          </w:tcPr>
          <w:p w14:paraId="1684ACF7" w14:textId="608803FE" w:rsidR="00D762DC" w:rsidRPr="008C37CB" w:rsidRDefault="008C37CB" w:rsidP="00D762DC">
            <w:pPr>
              <w:rPr>
                <w:b/>
                <w:bCs/>
              </w:rPr>
            </w:pPr>
            <w:r w:rsidRPr="008C37CB">
              <w:rPr>
                <w:b/>
                <w:bCs/>
              </w:rPr>
              <w:t>W</w:t>
            </w:r>
            <w:r w:rsidR="00D762DC" w:rsidRPr="008C37CB">
              <w:rPr>
                <w:b/>
                <w:bCs/>
              </w:rPr>
              <w:t>hole cohort</w:t>
            </w:r>
          </w:p>
        </w:tc>
        <w:tc>
          <w:tcPr>
            <w:tcW w:w="1781" w:type="dxa"/>
          </w:tcPr>
          <w:p w14:paraId="7AEC2FD5" w14:textId="39DAA413" w:rsidR="00D762DC" w:rsidRPr="00D762DC" w:rsidRDefault="00D762DC" w:rsidP="00D762DC">
            <w:pPr>
              <w:rPr>
                <w:vertAlign w:val="superscript"/>
              </w:rPr>
            </w:pPr>
            <w:r>
              <w:t>-0.39 ± 0.27</w:t>
            </w:r>
          </w:p>
        </w:tc>
        <w:tc>
          <w:tcPr>
            <w:tcW w:w="1762" w:type="dxa"/>
          </w:tcPr>
          <w:p w14:paraId="51F3FB3F" w14:textId="6EBA72F1" w:rsidR="00D762DC" w:rsidRDefault="00D762DC" w:rsidP="00D762DC">
            <w:r>
              <w:t>0.12</w:t>
            </w:r>
          </w:p>
        </w:tc>
        <w:tc>
          <w:tcPr>
            <w:tcW w:w="1855" w:type="dxa"/>
          </w:tcPr>
          <w:p w14:paraId="17FA81AC" w14:textId="221897C3" w:rsidR="00D762DC" w:rsidRDefault="00D762DC" w:rsidP="00D762DC">
            <w:r>
              <w:t>18</w:t>
            </w:r>
          </w:p>
        </w:tc>
        <w:tc>
          <w:tcPr>
            <w:tcW w:w="1734" w:type="dxa"/>
          </w:tcPr>
          <w:p w14:paraId="10C38D00" w14:textId="10815335" w:rsidR="00D762DC" w:rsidRDefault="00D762DC" w:rsidP="00D762DC">
            <w:r>
              <w:t>0.16</w:t>
            </w:r>
          </w:p>
        </w:tc>
      </w:tr>
      <w:tr w:rsidR="00D762DC" w14:paraId="7DECC3F1" w14:textId="77777777" w:rsidTr="00D762DC">
        <w:tc>
          <w:tcPr>
            <w:tcW w:w="1884" w:type="dxa"/>
          </w:tcPr>
          <w:p w14:paraId="124006DF" w14:textId="5D0DFE6A" w:rsidR="00D762DC" w:rsidRPr="008C37CB" w:rsidRDefault="00D762DC" w:rsidP="00D762DC">
            <w:pPr>
              <w:rPr>
                <w:b/>
                <w:bCs/>
              </w:rPr>
            </w:pPr>
            <w:r w:rsidRPr="008C37CB">
              <w:rPr>
                <w:b/>
                <w:bCs/>
              </w:rPr>
              <w:t>AD</w:t>
            </w:r>
          </w:p>
        </w:tc>
        <w:tc>
          <w:tcPr>
            <w:tcW w:w="1781" w:type="dxa"/>
          </w:tcPr>
          <w:p w14:paraId="3D54661D" w14:textId="311C6964" w:rsidR="00D762DC" w:rsidRDefault="00D762DC" w:rsidP="00D762DC">
            <w:r>
              <w:t>-0.44 ± 0.33</w:t>
            </w:r>
          </w:p>
        </w:tc>
        <w:tc>
          <w:tcPr>
            <w:tcW w:w="1762" w:type="dxa"/>
          </w:tcPr>
          <w:p w14:paraId="69DE3CDA" w14:textId="7F856DE4" w:rsidR="00D762DC" w:rsidRDefault="00D762DC" w:rsidP="00D762DC">
            <w:r>
              <w:t>0.19</w:t>
            </w:r>
          </w:p>
        </w:tc>
        <w:tc>
          <w:tcPr>
            <w:tcW w:w="1855" w:type="dxa"/>
          </w:tcPr>
          <w:p w14:paraId="0DD15AA1" w14:textId="79C82484" w:rsidR="00D762DC" w:rsidRDefault="00D762DC" w:rsidP="00D762DC">
            <w:r>
              <w:t>10</w:t>
            </w:r>
          </w:p>
        </w:tc>
        <w:tc>
          <w:tcPr>
            <w:tcW w:w="1734" w:type="dxa"/>
          </w:tcPr>
          <w:p w14:paraId="338E8764" w14:textId="397D2A33" w:rsidR="00D762DC" w:rsidRDefault="00D762DC" w:rsidP="00D762DC">
            <w:r>
              <w:t>0.21</w:t>
            </w:r>
          </w:p>
        </w:tc>
      </w:tr>
      <w:tr w:rsidR="00D762DC" w14:paraId="4FDBD971" w14:textId="77777777" w:rsidTr="00D762DC">
        <w:tc>
          <w:tcPr>
            <w:tcW w:w="1884" w:type="dxa"/>
          </w:tcPr>
          <w:p w14:paraId="709FBA1A" w14:textId="7CE60BDC" w:rsidR="00D762DC" w:rsidRPr="008C37CB" w:rsidRDefault="00D762DC" w:rsidP="00D762DC">
            <w:pPr>
              <w:rPr>
                <w:b/>
                <w:bCs/>
              </w:rPr>
            </w:pPr>
            <w:r w:rsidRPr="008C37CB">
              <w:rPr>
                <w:b/>
                <w:bCs/>
              </w:rPr>
              <w:t>NDC</w:t>
            </w:r>
          </w:p>
        </w:tc>
        <w:tc>
          <w:tcPr>
            <w:tcW w:w="1781" w:type="dxa"/>
          </w:tcPr>
          <w:p w14:paraId="3AB36285" w14:textId="01824445" w:rsidR="00D762DC" w:rsidRDefault="00D762DC" w:rsidP="00D762DC">
            <w:r>
              <w:t>-1.78 ± 2.68</w:t>
            </w:r>
          </w:p>
        </w:tc>
        <w:tc>
          <w:tcPr>
            <w:tcW w:w="1762" w:type="dxa"/>
          </w:tcPr>
          <w:p w14:paraId="0ED75186" w14:textId="09E944F0" w:rsidR="00D762DC" w:rsidRDefault="00D762DC" w:rsidP="00D762DC">
            <w:r>
              <w:t>0.07</w:t>
            </w:r>
          </w:p>
        </w:tc>
        <w:tc>
          <w:tcPr>
            <w:tcW w:w="1855" w:type="dxa"/>
          </w:tcPr>
          <w:p w14:paraId="755F46E9" w14:textId="55066721" w:rsidR="00D762DC" w:rsidRDefault="00D762DC" w:rsidP="00D762DC">
            <w:r>
              <w:t>8</w:t>
            </w:r>
          </w:p>
        </w:tc>
        <w:tc>
          <w:tcPr>
            <w:tcW w:w="1734" w:type="dxa"/>
          </w:tcPr>
          <w:p w14:paraId="6330528D" w14:textId="21E2CE00" w:rsidR="00D762DC" w:rsidRDefault="00D762DC" w:rsidP="00D762DC">
            <w:r>
              <w:t>0.53</w:t>
            </w:r>
          </w:p>
        </w:tc>
      </w:tr>
    </w:tbl>
    <w:p w14:paraId="493AFD3B" w14:textId="5CF87D7E" w:rsidR="00D762DC" w:rsidRDefault="00D762DC">
      <w:r>
        <w:rPr>
          <w:b/>
          <w:bCs/>
        </w:rPr>
        <w:t>Table S2. Correlation</w:t>
      </w:r>
      <w:r w:rsidR="004356D2">
        <w:rPr>
          <w:b/>
          <w:bCs/>
        </w:rPr>
        <w:t xml:space="preserve"> between NNMT expression in medial temporal lobe and cerebellum.</w:t>
      </w:r>
      <w:r>
        <w:rPr>
          <w:b/>
          <w:bCs/>
        </w:rPr>
        <w:t xml:space="preserve"> </w:t>
      </w:r>
      <w:r>
        <w:rPr>
          <w:vertAlign w:val="superscript"/>
        </w:rPr>
        <w:t>a</w:t>
      </w:r>
      <w:r>
        <w:t>E</w:t>
      </w:r>
      <w:r w:rsidR="00590B03">
        <w:t xml:space="preserve">xpressed as ± </w:t>
      </w:r>
      <w:r>
        <w:t xml:space="preserve">SEM. </w:t>
      </w:r>
    </w:p>
    <w:p w14:paraId="49716133" w14:textId="1DAAC6AF" w:rsidR="004356D2" w:rsidRDefault="004356D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82239" w14:paraId="08F773F7" w14:textId="77777777" w:rsidTr="00B82239">
        <w:tc>
          <w:tcPr>
            <w:tcW w:w="1803" w:type="dxa"/>
          </w:tcPr>
          <w:p w14:paraId="231EF798" w14:textId="77777777" w:rsidR="00B82239" w:rsidRDefault="00B82239"/>
        </w:tc>
        <w:tc>
          <w:tcPr>
            <w:tcW w:w="1803" w:type="dxa"/>
          </w:tcPr>
          <w:p w14:paraId="760D5430" w14:textId="39F785DC" w:rsidR="00B82239" w:rsidRPr="00B82239" w:rsidRDefault="00B82239">
            <w:r>
              <w:t>Slope</w:t>
            </w:r>
            <w:r>
              <w:rPr>
                <w:vertAlign w:val="superscript"/>
              </w:rPr>
              <w:t>a</w:t>
            </w:r>
          </w:p>
        </w:tc>
        <w:tc>
          <w:tcPr>
            <w:tcW w:w="1803" w:type="dxa"/>
          </w:tcPr>
          <w:p w14:paraId="7863AAB2" w14:textId="5323E366" w:rsidR="00B82239" w:rsidRPr="00B82239" w:rsidRDefault="00B82239">
            <w:pPr>
              <w:rPr>
                <w:vertAlign w:val="superscript"/>
              </w:rPr>
            </w:pPr>
            <w:r>
              <w:t>R</w:t>
            </w:r>
            <w:r w:rsidRPr="00B82239">
              <w:rPr>
                <w:vertAlign w:val="superscript"/>
              </w:rPr>
              <w:t>2</w:t>
            </w:r>
          </w:p>
        </w:tc>
        <w:tc>
          <w:tcPr>
            <w:tcW w:w="1803" w:type="dxa"/>
          </w:tcPr>
          <w:p w14:paraId="22987935" w14:textId="22D7A24A" w:rsidR="00B82239" w:rsidRDefault="00B82239">
            <w:r>
              <w:t>n</w:t>
            </w:r>
          </w:p>
        </w:tc>
        <w:tc>
          <w:tcPr>
            <w:tcW w:w="1804" w:type="dxa"/>
          </w:tcPr>
          <w:p w14:paraId="4E6EBA8C" w14:textId="30EE7692" w:rsidR="00B82239" w:rsidRDefault="00B82239">
            <w:r w:rsidRPr="000C734E">
              <w:rPr>
                <w:i/>
                <w:iCs/>
              </w:rPr>
              <w:t>P</w:t>
            </w:r>
            <w:r w:rsidR="000C734E" w:rsidRPr="000C734E">
              <w:rPr>
                <w:i/>
                <w:iCs/>
              </w:rPr>
              <w:t xml:space="preserve"> </w:t>
            </w:r>
            <w:r>
              <w:t>value</w:t>
            </w:r>
          </w:p>
        </w:tc>
      </w:tr>
      <w:tr w:rsidR="00B82239" w14:paraId="27C55B11" w14:textId="77777777" w:rsidTr="00B7071D">
        <w:tc>
          <w:tcPr>
            <w:tcW w:w="9016" w:type="dxa"/>
            <w:gridSpan w:val="5"/>
          </w:tcPr>
          <w:p w14:paraId="292FBF29" w14:textId="03B1B3C3" w:rsidR="00B82239" w:rsidRDefault="00B82239">
            <w:r w:rsidRPr="00B82239">
              <w:rPr>
                <w:b/>
                <w:bCs/>
              </w:rPr>
              <w:t>Whole cohort</w:t>
            </w:r>
          </w:p>
        </w:tc>
      </w:tr>
      <w:tr w:rsidR="00B82239" w14:paraId="3538792E" w14:textId="77777777" w:rsidTr="00B82239">
        <w:tc>
          <w:tcPr>
            <w:tcW w:w="1803" w:type="dxa"/>
          </w:tcPr>
          <w:p w14:paraId="6131DB6C" w14:textId="0D500AFB" w:rsidR="00B82239" w:rsidRPr="00A65D32" w:rsidRDefault="00A65D32">
            <w:r>
              <w:t>MTL</w:t>
            </w:r>
          </w:p>
        </w:tc>
        <w:tc>
          <w:tcPr>
            <w:tcW w:w="1803" w:type="dxa"/>
          </w:tcPr>
          <w:p w14:paraId="50BBA1D0" w14:textId="759262A6" w:rsidR="00B82239" w:rsidRDefault="00A65D32">
            <w:r>
              <w:t>-0.06 ± 0.09</w:t>
            </w:r>
          </w:p>
        </w:tc>
        <w:tc>
          <w:tcPr>
            <w:tcW w:w="1803" w:type="dxa"/>
          </w:tcPr>
          <w:p w14:paraId="493B91C3" w14:textId="2D8C353D" w:rsidR="00B82239" w:rsidRDefault="00A65D32">
            <w:r>
              <w:t>0.03</w:t>
            </w:r>
          </w:p>
        </w:tc>
        <w:tc>
          <w:tcPr>
            <w:tcW w:w="1803" w:type="dxa"/>
          </w:tcPr>
          <w:p w14:paraId="0D53C095" w14:textId="061D1E60" w:rsidR="00B82239" w:rsidRDefault="00A65D32">
            <w:r>
              <w:t>19</w:t>
            </w:r>
          </w:p>
        </w:tc>
        <w:tc>
          <w:tcPr>
            <w:tcW w:w="1804" w:type="dxa"/>
          </w:tcPr>
          <w:p w14:paraId="610FC654" w14:textId="7B5B0EE9" w:rsidR="00B82239" w:rsidRDefault="00A65D32">
            <w:r>
              <w:t>0.5</w:t>
            </w:r>
          </w:p>
        </w:tc>
      </w:tr>
      <w:tr w:rsidR="00A65D32" w14:paraId="6CB9596C" w14:textId="77777777" w:rsidTr="00B82239">
        <w:tc>
          <w:tcPr>
            <w:tcW w:w="1803" w:type="dxa"/>
          </w:tcPr>
          <w:p w14:paraId="5C434460" w14:textId="091C8A17" w:rsidR="00A65D32" w:rsidRDefault="00A65D32">
            <w:r>
              <w:t>CBM</w:t>
            </w:r>
          </w:p>
        </w:tc>
        <w:tc>
          <w:tcPr>
            <w:tcW w:w="1803" w:type="dxa"/>
          </w:tcPr>
          <w:p w14:paraId="1BA2FF67" w14:textId="5012DF2B" w:rsidR="00A65D32" w:rsidRDefault="00A65D32">
            <w:r>
              <w:t>-0.08 ± 0.1</w:t>
            </w:r>
          </w:p>
        </w:tc>
        <w:tc>
          <w:tcPr>
            <w:tcW w:w="1803" w:type="dxa"/>
          </w:tcPr>
          <w:p w14:paraId="572CD4CE" w14:textId="41A6FEDB" w:rsidR="00A65D32" w:rsidRDefault="00A65D32">
            <w:r>
              <w:t>0.03</w:t>
            </w:r>
          </w:p>
        </w:tc>
        <w:tc>
          <w:tcPr>
            <w:tcW w:w="1803" w:type="dxa"/>
          </w:tcPr>
          <w:p w14:paraId="6DECBA20" w14:textId="19B0081E" w:rsidR="00A65D32" w:rsidRDefault="00A65D32">
            <w:r>
              <w:t>19</w:t>
            </w:r>
          </w:p>
        </w:tc>
        <w:tc>
          <w:tcPr>
            <w:tcW w:w="1804" w:type="dxa"/>
          </w:tcPr>
          <w:p w14:paraId="2DAD4EEB" w14:textId="2A528FB7" w:rsidR="00A65D32" w:rsidRDefault="00A65D32">
            <w:r>
              <w:t>0.58</w:t>
            </w:r>
          </w:p>
        </w:tc>
      </w:tr>
      <w:tr w:rsidR="008C37CB" w14:paraId="0975B6E3" w14:textId="77777777" w:rsidTr="00F33D95">
        <w:tc>
          <w:tcPr>
            <w:tcW w:w="9016" w:type="dxa"/>
            <w:gridSpan w:val="5"/>
          </w:tcPr>
          <w:p w14:paraId="2A7945C1" w14:textId="49380B89" w:rsidR="008C37CB" w:rsidRPr="008C37CB" w:rsidRDefault="008C37CB">
            <w:pPr>
              <w:rPr>
                <w:b/>
                <w:bCs/>
              </w:rPr>
            </w:pPr>
            <w:r w:rsidRPr="008C37CB">
              <w:rPr>
                <w:b/>
                <w:bCs/>
              </w:rPr>
              <w:t>AD</w:t>
            </w:r>
          </w:p>
        </w:tc>
      </w:tr>
      <w:tr w:rsidR="00A65D32" w14:paraId="4D5F62C1" w14:textId="77777777" w:rsidTr="00B82239">
        <w:tc>
          <w:tcPr>
            <w:tcW w:w="1803" w:type="dxa"/>
          </w:tcPr>
          <w:p w14:paraId="5A08A268" w14:textId="5330D69A" w:rsidR="00A65D32" w:rsidRDefault="00A65D32">
            <w:r>
              <w:t>MTL</w:t>
            </w:r>
          </w:p>
        </w:tc>
        <w:tc>
          <w:tcPr>
            <w:tcW w:w="1803" w:type="dxa"/>
          </w:tcPr>
          <w:p w14:paraId="184B4E58" w14:textId="2C5CADD5" w:rsidR="00A65D32" w:rsidRDefault="00A65D32">
            <w:r>
              <w:t>0.18 ± 0.2</w:t>
            </w:r>
          </w:p>
        </w:tc>
        <w:tc>
          <w:tcPr>
            <w:tcW w:w="1803" w:type="dxa"/>
          </w:tcPr>
          <w:p w14:paraId="1C09424A" w14:textId="13C5054E" w:rsidR="00A65D32" w:rsidRDefault="00A65D32">
            <w:r>
              <w:t>0.1</w:t>
            </w:r>
          </w:p>
        </w:tc>
        <w:tc>
          <w:tcPr>
            <w:tcW w:w="1803" w:type="dxa"/>
          </w:tcPr>
          <w:p w14:paraId="2A40CCD4" w14:textId="490A4AFD" w:rsidR="00A65D32" w:rsidRDefault="00A65D32">
            <w:r>
              <w:t>10</w:t>
            </w:r>
          </w:p>
        </w:tc>
        <w:tc>
          <w:tcPr>
            <w:tcW w:w="1804" w:type="dxa"/>
          </w:tcPr>
          <w:p w14:paraId="12FEA07C" w14:textId="439F8D7A" w:rsidR="00A65D32" w:rsidRDefault="00A65D32">
            <w:r>
              <w:t>0.38</w:t>
            </w:r>
          </w:p>
        </w:tc>
      </w:tr>
      <w:tr w:rsidR="00A65D32" w14:paraId="7C89EC6E" w14:textId="77777777" w:rsidTr="00B82239">
        <w:tc>
          <w:tcPr>
            <w:tcW w:w="1803" w:type="dxa"/>
          </w:tcPr>
          <w:p w14:paraId="6FCB87FB" w14:textId="0980F9D0" w:rsidR="00A65D32" w:rsidRDefault="00A65D32">
            <w:r>
              <w:t>CBM</w:t>
            </w:r>
          </w:p>
        </w:tc>
        <w:tc>
          <w:tcPr>
            <w:tcW w:w="1803" w:type="dxa"/>
          </w:tcPr>
          <w:p w14:paraId="6E2C9E31" w14:textId="02080D73" w:rsidR="00A65D32" w:rsidRDefault="00A65D32">
            <w:r>
              <w:t xml:space="preserve">-0.41 ± </w:t>
            </w:r>
            <w:r w:rsidR="00590B03">
              <w:t>0.16</w:t>
            </w:r>
          </w:p>
        </w:tc>
        <w:tc>
          <w:tcPr>
            <w:tcW w:w="1803" w:type="dxa"/>
          </w:tcPr>
          <w:p w14:paraId="40BDC14D" w14:textId="509A4E68" w:rsidR="00A65D32" w:rsidRDefault="00590B03">
            <w:r>
              <w:t>0.44</w:t>
            </w:r>
          </w:p>
        </w:tc>
        <w:tc>
          <w:tcPr>
            <w:tcW w:w="1803" w:type="dxa"/>
          </w:tcPr>
          <w:p w14:paraId="4AAD786B" w14:textId="16E7C159" w:rsidR="00A65D32" w:rsidRDefault="00590B03">
            <w:r>
              <w:t>10</w:t>
            </w:r>
          </w:p>
        </w:tc>
        <w:tc>
          <w:tcPr>
            <w:tcW w:w="1804" w:type="dxa"/>
          </w:tcPr>
          <w:p w14:paraId="7BF18BB7" w14:textId="17065FF9" w:rsidR="00A65D32" w:rsidRDefault="00590B03">
            <w:r>
              <w:t>0.036</w:t>
            </w:r>
          </w:p>
        </w:tc>
      </w:tr>
      <w:tr w:rsidR="008C37CB" w14:paraId="6C0B5A59" w14:textId="77777777" w:rsidTr="000176A8">
        <w:tc>
          <w:tcPr>
            <w:tcW w:w="9016" w:type="dxa"/>
            <w:gridSpan w:val="5"/>
          </w:tcPr>
          <w:p w14:paraId="66FF5276" w14:textId="5E551EFF" w:rsidR="008C37CB" w:rsidRPr="008C37CB" w:rsidRDefault="008C37CB">
            <w:pPr>
              <w:rPr>
                <w:b/>
                <w:bCs/>
              </w:rPr>
            </w:pPr>
            <w:r w:rsidRPr="008C37CB">
              <w:rPr>
                <w:b/>
                <w:bCs/>
              </w:rPr>
              <w:t>NDC</w:t>
            </w:r>
          </w:p>
        </w:tc>
      </w:tr>
      <w:tr w:rsidR="00590B03" w14:paraId="3AA9310F" w14:textId="77777777" w:rsidTr="00B82239">
        <w:tc>
          <w:tcPr>
            <w:tcW w:w="1803" w:type="dxa"/>
          </w:tcPr>
          <w:p w14:paraId="54DBA79F" w14:textId="2C1C152B" w:rsidR="00590B03" w:rsidRDefault="00590B03">
            <w:r>
              <w:t>MTL</w:t>
            </w:r>
          </w:p>
        </w:tc>
        <w:tc>
          <w:tcPr>
            <w:tcW w:w="1803" w:type="dxa"/>
          </w:tcPr>
          <w:p w14:paraId="09BA5C93" w14:textId="41BCD979" w:rsidR="00590B03" w:rsidRDefault="00590B03">
            <w:r>
              <w:t>-0.05 ± 0.01</w:t>
            </w:r>
          </w:p>
        </w:tc>
        <w:tc>
          <w:tcPr>
            <w:tcW w:w="1803" w:type="dxa"/>
          </w:tcPr>
          <w:p w14:paraId="4D7E36C3" w14:textId="5DD5CC35" w:rsidR="00590B03" w:rsidRDefault="00590B03">
            <w:r>
              <w:t>0.8</w:t>
            </w:r>
          </w:p>
        </w:tc>
        <w:tc>
          <w:tcPr>
            <w:tcW w:w="1803" w:type="dxa"/>
          </w:tcPr>
          <w:p w14:paraId="7E07BBFD" w14:textId="6E07EECF" w:rsidR="00590B03" w:rsidRDefault="00590B03">
            <w:r>
              <w:t>9</w:t>
            </w:r>
          </w:p>
        </w:tc>
        <w:tc>
          <w:tcPr>
            <w:tcW w:w="1804" w:type="dxa"/>
          </w:tcPr>
          <w:p w14:paraId="09C3E15C" w14:textId="76AEE4C9" w:rsidR="00590B03" w:rsidRDefault="00590B03">
            <w:r>
              <w:t>0.001</w:t>
            </w:r>
          </w:p>
        </w:tc>
      </w:tr>
      <w:tr w:rsidR="00590B03" w14:paraId="78BF740B" w14:textId="77777777" w:rsidTr="00B82239">
        <w:tc>
          <w:tcPr>
            <w:tcW w:w="1803" w:type="dxa"/>
          </w:tcPr>
          <w:p w14:paraId="0BB15CC0" w14:textId="65155E72" w:rsidR="00590B03" w:rsidRDefault="00590B03">
            <w:r>
              <w:t>CBM</w:t>
            </w:r>
          </w:p>
        </w:tc>
        <w:tc>
          <w:tcPr>
            <w:tcW w:w="1803" w:type="dxa"/>
          </w:tcPr>
          <w:p w14:paraId="2E3FEB85" w14:textId="6D9776FE" w:rsidR="00590B03" w:rsidRDefault="00590B03">
            <w:r>
              <w:t>0.07 ± 0.15</w:t>
            </w:r>
          </w:p>
        </w:tc>
        <w:tc>
          <w:tcPr>
            <w:tcW w:w="1803" w:type="dxa"/>
          </w:tcPr>
          <w:p w14:paraId="653B28E0" w14:textId="1362F579" w:rsidR="00590B03" w:rsidRDefault="00590B03">
            <w:r>
              <w:t>0.03</w:t>
            </w:r>
          </w:p>
        </w:tc>
        <w:tc>
          <w:tcPr>
            <w:tcW w:w="1803" w:type="dxa"/>
          </w:tcPr>
          <w:p w14:paraId="299C183B" w14:textId="566FE471" w:rsidR="00590B03" w:rsidRDefault="00590B03">
            <w:r>
              <w:t>9</w:t>
            </w:r>
          </w:p>
        </w:tc>
        <w:tc>
          <w:tcPr>
            <w:tcW w:w="1804" w:type="dxa"/>
          </w:tcPr>
          <w:p w14:paraId="645A56C3" w14:textId="75C65A65" w:rsidR="00590B03" w:rsidRDefault="00590B03">
            <w:r>
              <w:t>0.67</w:t>
            </w:r>
          </w:p>
        </w:tc>
      </w:tr>
    </w:tbl>
    <w:p w14:paraId="2D12F003" w14:textId="401E3082" w:rsidR="00590B03" w:rsidRDefault="00590B03">
      <w:r>
        <w:rPr>
          <w:b/>
          <w:bCs/>
        </w:rPr>
        <w:t xml:space="preserve">Table S3. Correlation between NNMT expression and age at death. </w:t>
      </w:r>
      <w:r>
        <w:rPr>
          <w:vertAlign w:val="superscript"/>
        </w:rPr>
        <w:t>a</w:t>
      </w:r>
      <w:r>
        <w:t>Expressed as ± SEM.</w:t>
      </w:r>
    </w:p>
    <w:p w14:paraId="6137BCBF" w14:textId="77777777" w:rsidR="00BE1FD9" w:rsidRDefault="00BE1FD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0C734E" w14:paraId="316BD369" w14:textId="77777777" w:rsidTr="000C734E">
        <w:tc>
          <w:tcPr>
            <w:tcW w:w="1803" w:type="dxa"/>
          </w:tcPr>
          <w:p w14:paraId="0415EA2D" w14:textId="77777777" w:rsidR="000C734E" w:rsidRDefault="000C734E"/>
        </w:tc>
        <w:tc>
          <w:tcPr>
            <w:tcW w:w="1803" w:type="dxa"/>
          </w:tcPr>
          <w:p w14:paraId="57C57792" w14:textId="12BA4D97" w:rsidR="000C734E" w:rsidRPr="000C734E" w:rsidRDefault="000C734E">
            <w:pPr>
              <w:rPr>
                <w:vertAlign w:val="superscript"/>
              </w:rPr>
            </w:pPr>
            <w:r>
              <w:t>Slope</w:t>
            </w:r>
            <w:r>
              <w:rPr>
                <w:vertAlign w:val="superscript"/>
              </w:rPr>
              <w:t>a</w:t>
            </w:r>
          </w:p>
        </w:tc>
        <w:tc>
          <w:tcPr>
            <w:tcW w:w="1803" w:type="dxa"/>
          </w:tcPr>
          <w:p w14:paraId="4D88F0DB" w14:textId="6935BFA7" w:rsidR="000C734E" w:rsidRPr="000C734E" w:rsidRDefault="000C734E">
            <w:pPr>
              <w:rPr>
                <w:vertAlign w:val="superscript"/>
              </w:rPr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803" w:type="dxa"/>
          </w:tcPr>
          <w:p w14:paraId="198CF314" w14:textId="4E064D5C" w:rsidR="000C734E" w:rsidRDefault="000C734E">
            <w:r>
              <w:t>n</w:t>
            </w:r>
          </w:p>
        </w:tc>
        <w:tc>
          <w:tcPr>
            <w:tcW w:w="1804" w:type="dxa"/>
          </w:tcPr>
          <w:p w14:paraId="4F5600DC" w14:textId="4E608889" w:rsidR="000C734E" w:rsidRDefault="000C734E">
            <w:r w:rsidRPr="000C734E">
              <w:rPr>
                <w:i/>
                <w:iCs/>
              </w:rPr>
              <w:t xml:space="preserve">P </w:t>
            </w:r>
            <w:r>
              <w:t>value</w:t>
            </w:r>
          </w:p>
        </w:tc>
      </w:tr>
      <w:tr w:rsidR="000C734E" w14:paraId="0BE077B1" w14:textId="77777777" w:rsidTr="000C734E">
        <w:tc>
          <w:tcPr>
            <w:tcW w:w="1803" w:type="dxa"/>
          </w:tcPr>
          <w:p w14:paraId="109A34AB" w14:textId="3D2EFBD7" w:rsidR="000C734E" w:rsidRDefault="000C734E">
            <w:r>
              <w:t>Whole cohort</w:t>
            </w:r>
          </w:p>
        </w:tc>
        <w:tc>
          <w:tcPr>
            <w:tcW w:w="1803" w:type="dxa"/>
          </w:tcPr>
          <w:p w14:paraId="06E34F94" w14:textId="1B85AE76" w:rsidR="000C734E" w:rsidRDefault="000C734E">
            <w:r>
              <w:t xml:space="preserve">0.02 </w:t>
            </w:r>
            <w:r>
              <w:rPr>
                <w:rFonts w:cstheme="minorHAnsi"/>
              </w:rPr>
              <w:t>±</w:t>
            </w:r>
            <w:r>
              <w:t xml:space="preserve"> 0.07</w:t>
            </w:r>
          </w:p>
        </w:tc>
        <w:tc>
          <w:tcPr>
            <w:tcW w:w="1803" w:type="dxa"/>
          </w:tcPr>
          <w:p w14:paraId="597090DE" w14:textId="18455FC8" w:rsidR="000C734E" w:rsidRDefault="000C734E">
            <w:r>
              <w:t>0.008</w:t>
            </w:r>
          </w:p>
        </w:tc>
        <w:tc>
          <w:tcPr>
            <w:tcW w:w="1803" w:type="dxa"/>
          </w:tcPr>
          <w:p w14:paraId="4E728604" w14:textId="78B47A7E" w:rsidR="000C734E" w:rsidRDefault="000C734E">
            <w:r>
              <w:t>13</w:t>
            </w:r>
          </w:p>
        </w:tc>
        <w:tc>
          <w:tcPr>
            <w:tcW w:w="1804" w:type="dxa"/>
          </w:tcPr>
          <w:p w14:paraId="1A8C1A7A" w14:textId="15005781" w:rsidR="000C734E" w:rsidRDefault="000C734E">
            <w:r>
              <w:t>0.77</w:t>
            </w:r>
          </w:p>
        </w:tc>
      </w:tr>
      <w:tr w:rsidR="000C734E" w14:paraId="5F152836" w14:textId="77777777" w:rsidTr="000C734E">
        <w:tc>
          <w:tcPr>
            <w:tcW w:w="1803" w:type="dxa"/>
          </w:tcPr>
          <w:p w14:paraId="3E2198FA" w14:textId="68773108" w:rsidR="000C734E" w:rsidRDefault="000C734E">
            <w:r>
              <w:t>NDC</w:t>
            </w:r>
          </w:p>
        </w:tc>
        <w:tc>
          <w:tcPr>
            <w:tcW w:w="1803" w:type="dxa"/>
          </w:tcPr>
          <w:p w14:paraId="29F67D32" w14:textId="5C90C59F" w:rsidR="000C734E" w:rsidRDefault="000C734E">
            <w:r>
              <w:t xml:space="preserve">-0.01 </w:t>
            </w:r>
            <w:r>
              <w:rPr>
                <w:rFonts w:cstheme="minorHAnsi"/>
              </w:rPr>
              <w:t>±</w:t>
            </w:r>
            <w:r>
              <w:t xml:space="preserve"> 0.003</w:t>
            </w:r>
          </w:p>
        </w:tc>
        <w:tc>
          <w:tcPr>
            <w:tcW w:w="1803" w:type="dxa"/>
          </w:tcPr>
          <w:p w14:paraId="702DC0DA" w14:textId="45308B30" w:rsidR="000C734E" w:rsidRDefault="000C734E">
            <w:r>
              <w:t>0.47</w:t>
            </w:r>
          </w:p>
        </w:tc>
        <w:tc>
          <w:tcPr>
            <w:tcW w:w="1803" w:type="dxa"/>
          </w:tcPr>
          <w:p w14:paraId="264C554C" w14:textId="72589B0F" w:rsidR="000C734E" w:rsidRDefault="000C734E">
            <w:r>
              <w:t>5</w:t>
            </w:r>
          </w:p>
        </w:tc>
        <w:tc>
          <w:tcPr>
            <w:tcW w:w="1804" w:type="dxa"/>
          </w:tcPr>
          <w:p w14:paraId="5970FFE0" w14:textId="6D405425" w:rsidR="000C734E" w:rsidRDefault="000C734E">
            <w:r>
              <w:t>0.2</w:t>
            </w:r>
          </w:p>
        </w:tc>
      </w:tr>
      <w:tr w:rsidR="000C734E" w14:paraId="26E56334" w14:textId="77777777" w:rsidTr="000C734E">
        <w:tc>
          <w:tcPr>
            <w:tcW w:w="1803" w:type="dxa"/>
          </w:tcPr>
          <w:p w14:paraId="07D6FCED" w14:textId="427A2EE2" w:rsidR="000C734E" w:rsidRDefault="000C734E">
            <w:r>
              <w:t>AD</w:t>
            </w:r>
          </w:p>
        </w:tc>
        <w:tc>
          <w:tcPr>
            <w:tcW w:w="1803" w:type="dxa"/>
          </w:tcPr>
          <w:p w14:paraId="5DB1C0BA" w14:textId="2AF8DF33" w:rsidR="000C734E" w:rsidRDefault="000C734E">
            <w:r>
              <w:t xml:space="preserve">0.01 </w:t>
            </w:r>
            <w:r>
              <w:rPr>
                <w:rFonts w:cstheme="minorHAnsi"/>
              </w:rPr>
              <w:t>±</w:t>
            </w:r>
            <w:r>
              <w:t xml:space="preserve"> 0.14</w:t>
            </w:r>
          </w:p>
        </w:tc>
        <w:tc>
          <w:tcPr>
            <w:tcW w:w="1803" w:type="dxa"/>
          </w:tcPr>
          <w:p w14:paraId="073B8BFC" w14:textId="64930151" w:rsidR="000C734E" w:rsidRDefault="000C734E">
            <w:r>
              <w:t>0.0001</w:t>
            </w:r>
          </w:p>
        </w:tc>
        <w:tc>
          <w:tcPr>
            <w:tcW w:w="1803" w:type="dxa"/>
          </w:tcPr>
          <w:p w14:paraId="127606BC" w14:textId="76A6796F" w:rsidR="000C734E" w:rsidRDefault="000C734E">
            <w:r>
              <w:t>8</w:t>
            </w:r>
          </w:p>
        </w:tc>
        <w:tc>
          <w:tcPr>
            <w:tcW w:w="1804" w:type="dxa"/>
          </w:tcPr>
          <w:p w14:paraId="54ED1903" w14:textId="58E3095E" w:rsidR="000C734E" w:rsidRDefault="000C734E">
            <w:r>
              <w:t>0.95</w:t>
            </w:r>
          </w:p>
        </w:tc>
      </w:tr>
    </w:tbl>
    <w:p w14:paraId="13035816" w14:textId="2C2E5FF7" w:rsidR="000C734E" w:rsidRPr="00BE1FD9" w:rsidRDefault="000C734E">
      <w:pPr>
        <w:rPr>
          <w:color w:val="00B050"/>
        </w:rPr>
      </w:pPr>
      <w:r w:rsidRPr="00BE1FD9">
        <w:rPr>
          <w:b/>
          <w:bCs/>
          <w:color w:val="00B050"/>
        </w:rPr>
        <w:t xml:space="preserve">Table S4. Correlation between NNMT expression in the medial temporal lobe and </w:t>
      </w:r>
      <w:r w:rsidRPr="00BE1FD9">
        <w:rPr>
          <w:b/>
          <w:bCs/>
          <w:i/>
          <w:iCs/>
          <w:color w:val="00B050"/>
        </w:rPr>
        <w:t>post mortem</w:t>
      </w:r>
      <w:r w:rsidRPr="00BE1FD9">
        <w:rPr>
          <w:b/>
          <w:bCs/>
          <w:color w:val="00B050"/>
        </w:rPr>
        <w:t xml:space="preserve"> interval. </w:t>
      </w:r>
      <w:r w:rsidRPr="00BE1FD9">
        <w:rPr>
          <w:color w:val="00B050"/>
          <w:vertAlign w:val="superscript"/>
        </w:rPr>
        <w:t>a</w:t>
      </w:r>
      <w:r w:rsidRPr="00BE1FD9">
        <w:rPr>
          <w:color w:val="00B050"/>
        </w:rPr>
        <w:t xml:space="preserve">Expressed as </w:t>
      </w:r>
      <w:r w:rsidRPr="00BE1FD9">
        <w:rPr>
          <w:rFonts w:cstheme="minorHAnsi"/>
          <w:color w:val="00B050"/>
        </w:rPr>
        <w:t>±</w:t>
      </w:r>
      <w:r w:rsidRPr="00BE1FD9">
        <w:rPr>
          <w:color w:val="00B050"/>
        </w:rPr>
        <w:t xml:space="preserve"> SEM.</w:t>
      </w:r>
      <w:bookmarkStart w:id="0" w:name="_GoBack"/>
      <w:bookmarkEnd w:id="0"/>
    </w:p>
    <w:sectPr w:rsidR="000C734E" w:rsidRPr="00BE1F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A9D"/>
    <w:rsid w:val="000C734E"/>
    <w:rsid w:val="002A4531"/>
    <w:rsid w:val="004356D2"/>
    <w:rsid w:val="00590B03"/>
    <w:rsid w:val="0062056A"/>
    <w:rsid w:val="0083534E"/>
    <w:rsid w:val="008C37CB"/>
    <w:rsid w:val="009B2016"/>
    <w:rsid w:val="009F4A9D"/>
    <w:rsid w:val="00A155F2"/>
    <w:rsid w:val="00A65D32"/>
    <w:rsid w:val="00B82239"/>
    <w:rsid w:val="00BE1FD9"/>
    <w:rsid w:val="00C218CF"/>
    <w:rsid w:val="00D762DC"/>
    <w:rsid w:val="00ED1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B7067"/>
  <w15:chartTrackingRefBased/>
  <w15:docId w15:val="{90D45DD3-CC5C-476A-97D1-1A161CC53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A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73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34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E1F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F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F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F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F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inaj, Altin</dc:creator>
  <cp:keywords/>
  <dc:description/>
  <cp:lastModifiedBy>Kocinaj, Altin</cp:lastModifiedBy>
  <cp:revision>4</cp:revision>
  <dcterms:created xsi:type="dcterms:W3CDTF">2020-11-17T12:38:00Z</dcterms:created>
  <dcterms:modified xsi:type="dcterms:W3CDTF">2020-11-24T15:28:00Z</dcterms:modified>
</cp:coreProperties>
</file>